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488C" w14:textId="77777777" w:rsidR="00A8531C" w:rsidRDefault="00A8531C" w:rsidP="00A8531C">
      <w:pPr>
        <w:pStyle w:val="paragraph"/>
        <w:spacing w:before="0" w:beforeAutospacing="0" w:after="0" w:afterAutospacing="0"/>
        <w:textAlignment w:val="baseline"/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</w:pPr>
      <w:bookmarkStart w:id="0" w:name="_Toc89778860"/>
      <w:r w:rsidRPr="00013D54"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  <w:t>Lynch syndrome testing of colorectal cancer patients in a high-income country with universal healthcare: a retrospective study of current practice and gaps in seven Australian hospitals</w:t>
      </w:r>
    </w:p>
    <w:p w14:paraId="06C36D86" w14:textId="77777777" w:rsidR="00A8531C" w:rsidRDefault="00A8531C" w:rsidP="00A8531C">
      <w:pPr>
        <w:rPr>
          <w:rStyle w:val="Heading4Char"/>
          <w:rFonts w:cstheme="minorHAnsi"/>
          <w:i w:val="0"/>
          <w:iCs w:val="0"/>
          <w:color w:val="auto"/>
        </w:rPr>
      </w:pPr>
    </w:p>
    <w:p w14:paraId="0E7E3E1A" w14:textId="77777777" w:rsidR="00772CFE" w:rsidRDefault="00A8531C" w:rsidP="00A8531C">
      <w:pPr>
        <w:rPr>
          <w:rFonts w:ascii="Calibri" w:eastAsia="Calibri" w:hAnsi="Calibri" w:cs="Calibri"/>
          <w:noProof/>
          <w:lang w:val="en-GB"/>
        </w:rPr>
      </w:pPr>
      <w:r w:rsidRPr="00772CFE">
        <w:rPr>
          <w:rStyle w:val="Heading4Char"/>
          <w:rFonts w:cstheme="minorHAnsi"/>
          <w:b/>
          <w:bCs/>
          <w:i w:val="0"/>
          <w:iCs w:val="0"/>
          <w:color w:val="auto"/>
        </w:rPr>
        <w:t>P-values for pairwise differences for missing test results and referrals to genetics services between hospitals.</w:t>
      </w:r>
      <w:bookmarkEnd w:id="0"/>
      <w:r w:rsidRPr="00A8531C">
        <w:rPr>
          <w:rFonts w:ascii="Calibri" w:eastAsia="Calibri" w:hAnsi="Calibri" w:cs="Calibri"/>
          <w:noProof/>
          <w:lang w:val="en-GB"/>
        </w:rPr>
        <w:t xml:space="preserve"> </w:t>
      </w:r>
    </w:p>
    <w:p w14:paraId="4991E273" w14:textId="6B64A0EB" w:rsidR="00A8531C" w:rsidRPr="00A8531C" w:rsidRDefault="00A8531C" w:rsidP="00A8531C">
      <w:pPr>
        <w:rPr>
          <w:rFonts w:eastAsiaTheme="majorEastAsia" w:cstheme="minorHAnsi"/>
        </w:rPr>
      </w:pPr>
      <w:r w:rsidRPr="00A8531C">
        <w:rPr>
          <w:rFonts w:ascii="Calibri" w:eastAsia="Calibri" w:hAnsi="Calibri" w:cs="Calibri"/>
          <w:noProof/>
          <w:lang w:val="en-GB"/>
        </w:rPr>
        <w:t>The table shows p-values based on Fisher’s test, with significant differences (p&lt;0.0024 to account for multiple testing, see Methods) highlighted in bold with yellow backgroun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A8531C" w:rsidRPr="009B32D4" w14:paraId="5953F8EC" w14:textId="77777777" w:rsidTr="00CC2372">
        <w:trPr>
          <w:trHeight w:val="6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337E5" w14:textId="77777777" w:rsidR="00A8531C" w:rsidRPr="009B32D4" w:rsidRDefault="00A8531C" w:rsidP="00CC2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MMR/MSI test results</w:t>
            </w:r>
          </w:p>
        </w:tc>
      </w:tr>
      <w:tr w:rsidR="00A8531C" w:rsidRPr="009B32D4" w14:paraId="3CA4097E" w14:textId="77777777" w:rsidTr="00CC2372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1607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spital </w:t>
            </w: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[% missing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D5A7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37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36BE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8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F685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11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3A3C1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14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E197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9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51D0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2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7E4D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7 [0%]</w:t>
            </w:r>
          </w:p>
        </w:tc>
      </w:tr>
      <w:tr w:rsidR="00A8531C" w:rsidRPr="009B32D4" w14:paraId="40DE0988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CEF6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37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367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5DCE4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.4E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BFD808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.0E-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CF7B01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.2E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AEB5D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.4E-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84040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8E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9C510D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.1E-19</w:t>
            </w:r>
          </w:p>
        </w:tc>
      </w:tr>
      <w:tr w:rsidR="00A8531C" w:rsidRPr="009B32D4" w14:paraId="01093629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08DE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8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EB0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0971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F9C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3.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582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8.5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EE3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AAB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3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73EAF3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.8E-04</w:t>
            </w:r>
          </w:p>
        </w:tc>
      </w:tr>
      <w:tr w:rsidR="00A8531C" w:rsidRPr="009B32D4" w14:paraId="329717B2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F7A1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11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A5B8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5A77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39C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84FB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4F4D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6C06B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3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49F70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9E-04</w:t>
            </w:r>
          </w:p>
        </w:tc>
      </w:tr>
      <w:tr w:rsidR="00A8531C" w:rsidRPr="009B32D4" w14:paraId="47BDED08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4D211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14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BE2D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A2A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E159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0226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5E86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5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57F1C1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.0E-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E2400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.5E-07</w:t>
            </w:r>
          </w:p>
        </w:tc>
      </w:tr>
      <w:tr w:rsidR="00A8531C" w:rsidRPr="009B32D4" w14:paraId="0B5280E5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B2C1D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9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371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55B8B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D19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57B1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41BF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2A75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6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2B9DD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.3E-04</w:t>
            </w:r>
          </w:p>
        </w:tc>
      </w:tr>
      <w:tr w:rsidR="00A8531C" w:rsidRPr="009B32D4" w14:paraId="4B6ABB8D" w14:textId="77777777" w:rsidTr="00CC237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7917A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2%]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4EFA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BB184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5DD7C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EB14B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45C8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E1EBA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D993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7E-01</w:t>
            </w:r>
          </w:p>
        </w:tc>
      </w:tr>
      <w:tr w:rsidR="00A8531C" w:rsidRPr="009B32D4" w14:paraId="08FB3FB2" w14:textId="77777777" w:rsidTr="00CC2372">
        <w:trPr>
          <w:trHeight w:val="600"/>
        </w:trPr>
        <w:tc>
          <w:tcPr>
            <w:tcW w:w="5000" w:type="pct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9E677" w14:textId="77777777" w:rsidR="00A8531C" w:rsidRPr="009B32D4" w:rsidRDefault="00A8531C" w:rsidP="00CC2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C34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BRAF</w:t>
            </w: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V600E and </w:t>
            </w:r>
            <w:r w:rsidRPr="009C34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LH1</w:t>
            </w: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promoter hypermethylation (among patients with MLH1 loss only)</w:t>
            </w:r>
          </w:p>
        </w:tc>
      </w:tr>
      <w:tr w:rsidR="00A8531C" w:rsidRPr="009B32D4" w14:paraId="20A279D8" w14:textId="77777777" w:rsidTr="00CC2372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C748B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spital </w:t>
            </w: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[% missing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C442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0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0740C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28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0DA4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9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3DC8C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7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0A42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59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635F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8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16813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7 [0%]</w:t>
            </w:r>
          </w:p>
        </w:tc>
      </w:tr>
      <w:tr w:rsidR="00A8531C" w:rsidRPr="009B32D4" w14:paraId="0AB17DD3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91E4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0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3B5F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4EE1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1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DD63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3.4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FC0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0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2862F2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.0E-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C5E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8058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</w:tr>
      <w:tr w:rsidR="00A8531C" w:rsidRPr="009B32D4" w14:paraId="4C07920E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4B09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28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64E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843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7EA8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BCB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3.9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749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2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B295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7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C82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6E-02</w:t>
            </w:r>
          </w:p>
        </w:tc>
      </w:tr>
      <w:tr w:rsidR="00A8531C" w:rsidRPr="009B32D4" w14:paraId="4CE312E8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EFA9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9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18A9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3E54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E056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3EF2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C5EC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2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B9C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3A8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2E-01</w:t>
            </w:r>
          </w:p>
        </w:tc>
      </w:tr>
      <w:tr w:rsidR="00A8531C" w:rsidRPr="009B32D4" w14:paraId="78CAA8C9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2666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7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E1E8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6CBB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07B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EF4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CBAEC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.5E-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3FD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023D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3E-01</w:t>
            </w:r>
          </w:p>
        </w:tc>
      </w:tr>
      <w:tr w:rsidR="00A8531C" w:rsidRPr="009B32D4" w14:paraId="4A1EB517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A23E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59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0D2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1A5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28A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8F3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784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5168ED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.5E-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33039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.9E-05</w:t>
            </w:r>
          </w:p>
        </w:tc>
      </w:tr>
      <w:tr w:rsidR="00A8531C" w:rsidRPr="009B32D4" w14:paraId="588FBDAA" w14:textId="77777777" w:rsidTr="00CC237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61464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8%]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8FC6C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888A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EA10A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4F5F1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BFB6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7E0D4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8F30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2E-01</w:t>
            </w:r>
          </w:p>
        </w:tc>
      </w:tr>
      <w:tr w:rsidR="00A8531C" w:rsidRPr="009B32D4" w14:paraId="7EC19030" w14:textId="77777777" w:rsidTr="00CC2372">
        <w:trPr>
          <w:trHeight w:val="600"/>
        </w:trPr>
        <w:tc>
          <w:tcPr>
            <w:tcW w:w="5000" w:type="pct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6BFB1A" w14:textId="77777777" w:rsidR="00A8531C" w:rsidRDefault="00A8531C" w:rsidP="00CC2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14:paraId="528CCDD7" w14:textId="77777777" w:rsidR="00A8531C" w:rsidRPr="009B32D4" w:rsidRDefault="00A8531C" w:rsidP="00CC2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ferral to genetics services (among patients with tumour tests completed and indicating high LS risk only)</w:t>
            </w:r>
          </w:p>
        </w:tc>
      </w:tr>
      <w:tr w:rsidR="00A8531C" w:rsidRPr="009B32D4" w14:paraId="5B2485DC" w14:textId="77777777" w:rsidTr="00CC2372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56E88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spital </w:t>
            </w: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[% missing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E433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45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5F085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50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9001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25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59A8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29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4C4B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60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A89E0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67%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82C9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7 [50%]</w:t>
            </w:r>
          </w:p>
        </w:tc>
      </w:tr>
      <w:tr w:rsidR="00A8531C" w:rsidRPr="009B32D4" w14:paraId="6A4A9619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0284F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1 [45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1AF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6AE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706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0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663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AE9B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68B8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30B6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</w:tr>
      <w:tr w:rsidR="00A8531C" w:rsidRPr="009B32D4" w14:paraId="0AAE964B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D311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2 [50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604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240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64F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9526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B3D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FB32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4.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A0EE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</w:tr>
      <w:tr w:rsidR="00A8531C" w:rsidRPr="009B32D4" w14:paraId="5375C93E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867D4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3 [25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40CC7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033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1A8F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BCC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46E1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1A1A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34BC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5.8E-01</w:t>
            </w:r>
          </w:p>
        </w:tc>
      </w:tr>
      <w:tr w:rsidR="00A8531C" w:rsidRPr="009B32D4" w14:paraId="6BD81B43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62B29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4 [29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A35B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9D46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3748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AF7B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D1EF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2.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85E9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6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E515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3.9E-01</w:t>
            </w:r>
          </w:p>
        </w:tc>
      </w:tr>
      <w:tr w:rsidR="00A8531C" w:rsidRPr="009B32D4" w14:paraId="01B1E1A8" w14:textId="77777777" w:rsidTr="00CC2372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AC1DD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5 [60%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241C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246F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7D22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4DC7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AFA0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48EB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3744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1.0E+00</w:t>
            </w:r>
          </w:p>
        </w:tc>
      </w:tr>
      <w:tr w:rsidR="00A8531C" w:rsidRPr="009B32D4" w14:paraId="129FE1B2" w14:textId="77777777" w:rsidTr="00CC237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A951E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H6 [67%]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76463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2F531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540BA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0F6F1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E2715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E3EEC" w14:textId="77777777" w:rsidR="00A8531C" w:rsidRPr="009B32D4" w:rsidRDefault="00A8531C" w:rsidP="00CC237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FFFFFF"/>
                <w:lang w:eastAsia="en-AU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0E2F7" w14:textId="77777777" w:rsidR="00A8531C" w:rsidRPr="009B32D4" w:rsidRDefault="00A8531C" w:rsidP="00CC2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2D4">
              <w:rPr>
                <w:rFonts w:ascii="Calibri" w:eastAsia="Times New Roman" w:hAnsi="Calibri" w:cs="Calibri"/>
                <w:color w:val="000000"/>
                <w:lang w:eastAsia="en-AU"/>
              </w:rPr>
              <w:t>6.6E-01</w:t>
            </w:r>
          </w:p>
        </w:tc>
      </w:tr>
    </w:tbl>
    <w:p w14:paraId="1AA2137A" w14:textId="77777777" w:rsidR="00A8531C" w:rsidRDefault="00A8531C" w:rsidP="00A8531C">
      <w:pPr>
        <w:rPr>
          <w:rStyle w:val="Heading4Char"/>
          <w:rFonts w:cstheme="minorHAnsi"/>
          <w:b/>
          <w:bCs/>
          <w:i w:val="0"/>
          <w:iCs w:val="0"/>
        </w:rPr>
      </w:pPr>
    </w:p>
    <w:p w14:paraId="56D1F06F" w14:textId="77777777" w:rsidR="00A8531C" w:rsidRDefault="00A8531C" w:rsidP="00A8531C">
      <w:pPr>
        <w:rPr>
          <w:rStyle w:val="Heading4Char"/>
          <w:rFonts w:cstheme="minorHAnsi"/>
          <w:b/>
          <w:bCs/>
          <w:i w:val="0"/>
          <w:iCs w:val="0"/>
        </w:rPr>
      </w:pPr>
    </w:p>
    <w:sectPr w:rsidR="00A85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1C"/>
    <w:rsid w:val="00611120"/>
    <w:rsid w:val="00772CFE"/>
    <w:rsid w:val="009C34FD"/>
    <w:rsid w:val="00A8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95D6"/>
  <w15:chartTrackingRefBased/>
  <w15:docId w15:val="{D52EA7C7-E7F6-4D33-A8BD-5F430717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1C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3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531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link w:val="paragraphChar"/>
    <w:rsid w:val="00A85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paragraphChar">
    <w:name w:val="paragraph Char"/>
    <w:basedOn w:val="DefaultParagraphFont"/>
    <w:link w:val="paragraph"/>
    <w:rsid w:val="00A8531C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inberg</dc:creator>
  <cp:keywords/>
  <dc:description/>
  <cp:lastModifiedBy>Julia Steinberg</cp:lastModifiedBy>
  <cp:revision>3</cp:revision>
  <dcterms:created xsi:type="dcterms:W3CDTF">2022-01-11T07:14:00Z</dcterms:created>
  <dcterms:modified xsi:type="dcterms:W3CDTF">2022-01-12T05:46:00Z</dcterms:modified>
</cp:coreProperties>
</file>